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CC35A8" w14:textId="11570BD5" w:rsidR="00291903" w:rsidRPr="007A718A" w:rsidRDefault="00291903" w:rsidP="0029190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A718A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14:paraId="020F249A" w14:textId="2C243649" w:rsidR="00291903" w:rsidRPr="007A718A" w:rsidRDefault="00291903" w:rsidP="0029190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718A">
        <w:rPr>
          <w:rFonts w:ascii="Times New Roman" w:hAnsi="Times New Roman" w:cs="Times New Roman"/>
          <w:b/>
          <w:sz w:val="24"/>
          <w:szCs w:val="24"/>
          <w:lang w:val="en-US"/>
        </w:rPr>
        <w:t>Supplemental Data</w:t>
      </w:r>
    </w:p>
    <w:p w14:paraId="19FBCB77" w14:textId="44CB4869" w:rsidR="00291903" w:rsidRPr="007A718A" w:rsidRDefault="00291903" w:rsidP="0029190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718A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CA5D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ure </w:t>
      </w:r>
      <w:r w:rsidRPr="007A718A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</w:p>
    <w:p w14:paraId="6BB94B74" w14:textId="2DD420B3" w:rsidR="00586103" w:rsidRDefault="00291903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58240" behindDoc="0" locked="0" layoutInCell="1" allowOverlap="1" wp14:anchorId="633DE2BD" wp14:editId="534412B5">
            <wp:simplePos x="0" y="0"/>
            <wp:positionH relativeFrom="margin">
              <wp:align>right</wp:align>
            </wp:positionH>
            <wp:positionV relativeFrom="paragraph">
              <wp:posOffset>109703</wp:posOffset>
            </wp:positionV>
            <wp:extent cx="5760720" cy="2209165"/>
            <wp:effectExtent l="0" t="0" r="0" b="635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fina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09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E908CF6" w14:textId="77777777" w:rsidR="00291903" w:rsidRDefault="00291903">
      <w:pPr>
        <w:rPr>
          <w:lang w:val="en-US"/>
        </w:rPr>
      </w:pPr>
    </w:p>
    <w:p w14:paraId="4A7CA1E4" w14:textId="386D8578" w:rsidR="00291903" w:rsidRDefault="00291903">
      <w:pPr>
        <w:rPr>
          <w:lang w:val="en-US"/>
        </w:rPr>
      </w:pPr>
    </w:p>
    <w:p w14:paraId="2A5B9094" w14:textId="3AA18101" w:rsidR="00291903" w:rsidRDefault="00291903">
      <w:pPr>
        <w:rPr>
          <w:lang w:val="en-US"/>
        </w:rPr>
      </w:pPr>
    </w:p>
    <w:p w14:paraId="15C6550F" w14:textId="34C79F2B" w:rsidR="00291903" w:rsidRDefault="00291903">
      <w:pPr>
        <w:rPr>
          <w:lang w:val="en-US"/>
        </w:rPr>
      </w:pPr>
    </w:p>
    <w:p w14:paraId="74B9EB60" w14:textId="565D0F4B" w:rsidR="00291903" w:rsidRDefault="00291903">
      <w:pPr>
        <w:rPr>
          <w:lang w:val="en-US"/>
        </w:rPr>
      </w:pPr>
    </w:p>
    <w:p w14:paraId="1B87B44B" w14:textId="15927306" w:rsidR="00291903" w:rsidRDefault="00291903">
      <w:pPr>
        <w:rPr>
          <w:lang w:val="en-US"/>
        </w:rPr>
      </w:pPr>
    </w:p>
    <w:p w14:paraId="401C62CF" w14:textId="6657F868" w:rsidR="00291903" w:rsidRDefault="00291903">
      <w:pPr>
        <w:rPr>
          <w:lang w:val="en-US"/>
        </w:rPr>
      </w:pPr>
    </w:p>
    <w:p w14:paraId="1C077691" w14:textId="0C2B490C" w:rsidR="00291903" w:rsidRDefault="00291903">
      <w:pPr>
        <w:rPr>
          <w:lang w:val="en-US"/>
        </w:rPr>
      </w:pPr>
    </w:p>
    <w:p w14:paraId="655C6A92" w14:textId="47E6D298" w:rsidR="00291903" w:rsidRPr="007A718A" w:rsidRDefault="00291903" w:rsidP="0029190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A71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r w:rsidRPr="007A718A">
        <w:rPr>
          <w:rFonts w:ascii="Times New Roman" w:hAnsi="Times New Roman" w:cs="Times New Roman"/>
          <w:b/>
          <w:sz w:val="24"/>
          <w:szCs w:val="24"/>
          <w:lang w:val="en-GB"/>
        </w:rPr>
        <w:t>Control staining</w:t>
      </w:r>
    </w:p>
    <w:p w14:paraId="074A121C" w14:textId="6352C61F" w:rsidR="00291903" w:rsidRPr="007A718A" w:rsidRDefault="00291903" w:rsidP="0029190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718A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7A718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A718A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7A718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7A71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A718A">
        <w:rPr>
          <w:rFonts w:ascii="Times New Roman" w:hAnsi="Times New Roman" w:cs="Times New Roman"/>
          <w:sz w:val="24"/>
          <w:szCs w:val="24"/>
          <w:lang w:val="en-US"/>
        </w:rPr>
        <w:t>confocal images of cryostat sections of the organ of Corti (</w:t>
      </w:r>
      <w:r w:rsidRPr="007A718A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7A718A">
        <w:rPr>
          <w:rFonts w:ascii="Times New Roman" w:hAnsi="Times New Roman" w:cs="Times New Roman"/>
          <w:sz w:val="24"/>
          <w:szCs w:val="24"/>
          <w:lang w:val="en-US"/>
        </w:rPr>
        <w:t>), spiral ganglion (</w:t>
      </w:r>
      <w:r w:rsidRPr="007A718A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7A718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F3682" w:rsidRPr="007A718A">
        <w:rPr>
          <w:rFonts w:ascii="Times New Roman" w:hAnsi="Times New Roman" w:cs="Times New Roman"/>
          <w:sz w:val="24"/>
          <w:szCs w:val="24"/>
          <w:lang w:val="en-US"/>
        </w:rPr>
        <w:t xml:space="preserve"> from the adult mice</w:t>
      </w:r>
      <w:r w:rsidRPr="007A718A">
        <w:rPr>
          <w:rFonts w:ascii="Times New Roman" w:hAnsi="Times New Roman" w:cs="Times New Roman"/>
          <w:sz w:val="24"/>
          <w:szCs w:val="24"/>
          <w:lang w:val="en-US"/>
        </w:rPr>
        <w:t xml:space="preserve">. The sections were </w:t>
      </w:r>
      <w:r w:rsidR="00EF3682" w:rsidRPr="007A718A">
        <w:rPr>
          <w:rFonts w:ascii="Times New Roman" w:hAnsi="Times New Roman" w:cs="Times New Roman"/>
          <w:sz w:val="24"/>
          <w:szCs w:val="24"/>
          <w:lang w:val="en-US"/>
        </w:rPr>
        <w:t xml:space="preserve">incubated with </w:t>
      </w:r>
      <w:r w:rsidR="00EF3682" w:rsidRPr="007A718A">
        <w:rPr>
          <w:rFonts w:ascii="Times New Roman" w:hAnsi="Times New Roman"/>
          <w:sz w:val="24"/>
          <w:szCs w:val="24"/>
          <w:lang w:val="en-US"/>
        </w:rPr>
        <w:t>FITC-conjugated donkey anti-goat IgGs or FITC-conjugated donkey anti-rabbit IgGs</w:t>
      </w:r>
      <w:r w:rsidR="00EF3682" w:rsidRPr="007A718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A718A">
        <w:rPr>
          <w:rFonts w:ascii="Times New Roman" w:hAnsi="Times New Roman" w:cs="Times New Roman"/>
          <w:sz w:val="24"/>
          <w:szCs w:val="24"/>
          <w:lang w:val="en-US"/>
        </w:rPr>
        <w:t xml:space="preserve">stained with </w:t>
      </w:r>
      <w:proofErr w:type="spellStart"/>
      <w:r w:rsidRPr="007A718A">
        <w:rPr>
          <w:rFonts w:ascii="Times New Roman" w:hAnsi="Times New Roman" w:cs="Times New Roman"/>
          <w:sz w:val="24"/>
          <w:szCs w:val="24"/>
          <w:lang w:val="en-US"/>
        </w:rPr>
        <w:t>Phalloidin</w:t>
      </w:r>
      <w:proofErr w:type="spellEnd"/>
      <w:r w:rsidRPr="007A71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718A">
        <w:rPr>
          <w:rFonts w:ascii="Times New Roman" w:hAnsi="Times New Roman" w:cs="Times New Roman"/>
          <w:sz w:val="24"/>
          <w:szCs w:val="24"/>
          <w:lang w:val="en-US"/>
        </w:rPr>
        <w:t>rhodamin</w:t>
      </w:r>
      <w:proofErr w:type="spellEnd"/>
      <w:r w:rsidRPr="007A718A">
        <w:rPr>
          <w:rFonts w:ascii="Times New Roman" w:hAnsi="Times New Roman" w:cs="Times New Roman"/>
          <w:sz w:val="24"/>
          <w:szCs w:val="24"/>
          <w:lang w:val="en-US"/>
        </w:rPr>
        <w:t xml:space="preserve"> to labelled actin (red) and counter-stained with Hoechst (blue). Note </w:t>
      </w:r>
      <w:r w:rsidR="00EF3682" w:rsidRPr="007A718A">
        <w:rPr>
          <w:rFonts w:ascii="Times New Roman" w:hAnsi="Times New Roman"/>
          <w:sz w:val="24"/>
          <w:szCs w:val="24"/>
          <w:lang w:val="en-GB"/>
        </w:rPr>
        <w:t>no FITC fluorescence signals was observed</w:t>
      </w:r>
      <w:r w:rsidRPr="007A718A">
        <w:rPr>
          <w:rFonts w:ascii="Times New Roman" w:hAnsi="Times New Roman" w:cs="Times New Roman"/>
          <w:sz w:val="24"/>
          <w:szCs w:val="24"/>
          <w:lang w:val="en-US"/>
        </w:rPr>
        <w:t xml:space="preserve">. DCs: </w:t>
      </w:r>
      <w:proofErr w:type="spellStart"/>
      <w:r w:rsidRPr="007A718A">
        <w:rPr>
          <w:rFonts w:ascii="Times New Roman" w:hAnsi="Times New Roman" w:cs="Times New Roman"/>
          <w:sz w:val="24"/>
          <w:szCs w:val="24"/>
          <w:lang w:val="en-US"/>
        </w:rPr>
        <w:t>Deiter’s</w:t>
      </w:r>
      <w:proofErr w:type="spellEnd"/>
      <w:r w:rsidRPr="007A718A">
        <w:rPr>
          <w:rFonts w:ascii="Times New Roman" w:hAnsi="Times New Roman" w:cs="Times New Roman"/>
          <w:sz w:val="24"/>
          <w:szCs w:val="24"/>
          <w:lang w:val="en-US"/>
        </w:rPr>
        <w:t xml:space="preserve"> cells, </w:t>
      </w:r>
      <w:r w:rsidR="009F488B" w:rsidRPr="007A718A">
        <w:rPr>
          <w:rFonts w:ascii="Times New Roman" w:hAnsi="Times New Roman" w:cs="Times New Roman"/>
          <w:sz w:val="24"/>
          <w:szCs w:val="24"/>
          <w:lang w:val="en-US"/>
        </w:rPr>
        <w:t>IHC:</w:t>
      </w:r>
      <w:r w:rsidR="00EF3682" w:rsidRPr="007A718A">
        <w:rPr>
          <w:rFonts w:ascii="Times New Roman" w:hAnsi="Times New Roman" w:cs="Times New Roman"/>
          <w:sz w:val="24"/>
          <w:szCs w:val="24"/>
          <w:lang w:val="en-US"/>
        </w:rPr>
        <w:t xml:space="preserve"> inner hair cell, </w:t>
      </w:r>
      <w:proofErr w:type="gramStart"/>
      <w:r w:rsidR="00EF3682" w:rsidRPr="007A718A">
        <w:rPr>
          <w:rFonts w:ascii="Times New Roman" w:hAnsi="Times New Roman" w:cs="Times New Roman"/>
          <w:sz w:val="24"/>
          <w:szCs w:val="24"/>
          <w:lang w:val="en-US"/>
        </w:rPr>
        <w:t>OHCs :</w:t>
      </w:r>
      <w:proofErr w:type="gramEnd"/>
      <w:r w:rsidR="00EF3682" w:rsidRPr="007A718A">
        <w:rPr>
          <w:rFonts w:ascii="Times New Roman" w:hAnsi="Times New Roman" w:cs="Times New Roman"/>
          <w:sz w:val="24"/>
          <w:szCs w:val="24"/>
          <w:lang w:val="en-US"/>
        </w:rPr>
        <w:t xml:space="preserve"> outer hair cells. SG: spiral ganglion, n: neuron. </w:t>
      </w:r>
      <w:r w:rsidRPr="007A718A">
        <w:rPr>
          <w:rFonts w:ascii="Times New Roman" w:hAnsi="Times New Roman" w:cs="Times New Roman"/>
          <w:sz w:val="24"/>
          <w:szCs w:val="24"/>
          <w:lang w:val="en-US"/>
        </w:rPr>
        <w:t xml:space="preserve">Scale bars: </w:t>
      </w:r>
      <w:r w:rsidR="00EF3682" w:rsidRPr="007A718A">
        <w:rPr>
          <w:rFonts w:ascii="Times New Roman" w:hAnsi="Times New Roman" w:cs="Times New Roman"/>
          <w:sz w:val="24"/>
          <w:szCs w:val="24"/>
          <w:lang w:val="en-US"/>
        </w:rPr>
        <w:t>A=10 µm, B=20 µm.</w:t>
      </w:r>
    </w:p>
    <w:p w14:paraId="46C7BB5A" w14:textId="7DFF2127" w:rsidR="00291903" w:rsidRPr="00EF3682" w:rsidRDefault="00291903">
      <w:pPr>
        <w:rPr>
          <w:lang w:val="en-US"/>
        </w:rPr>
      </w:pPr>
    </w:p>
    <w:p w14:paraId="3B7726FB" w14:textId="6975279A" w:rsidR="007A718A" w:rsidRPr="007A718A" w:rsidRDefault="007A718A" w:rsidP="007A71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718A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CA5D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ure </w:t>
      </w:r>
      <w:r w:rsidRPr="007A718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14:paraId="55C6428C" w14:textId="2DDD28C2" w:rsidR="007A718A" w:rsidRPr="007A718A" w:rsidRDefault="00112150" w:rsidP="007A71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59264" behindDoc="1" locked="0" layoutInCell="1" allowOverlap="1" wp14:anchorId="2E491217" wp14:editId="1BAFD72F">
            <wp:simplePos x="0" y="0"/>
            <wp:positionH relativeFrom="margin">
              <wp:posOffset>-38100</wp:posOffset>
            </wp:positionH>
            <wp:positionV relativeFrom="paragraph">
              <wp:posOffset>179705</wp:posOffset>
            </wp:positionV>
            <wp:extent cx="3352800" cy="2540635"/>
            <wp:effectExtent l="0" t="0" r="0" b="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2540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E1E6C3" w14:textId="1B29CE54" w:rsidR="00291903" w:rsidRPr="00EF3682" w:rsidRDefault="00291903">
      <w:pPr>
        <w:rPr>
          <w:lang w:val="en-US"/>
        </w:rPr>
      </w:pPr>
    </w:p>
    <w:p w14:paraId="06A25FE8" w14:textId="45850945" w:rsidR="006672C9" w:rsidRDefault="006672C9" w:rsidP="007A71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836132" w14:textId="4E555E13" w:rsidR="006672C9" w:rsidRDefault="006672C9" w:rsidP="007A71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A3724F" w14:textId="4E6A1A9A" w:rsidR="006672C9" w:rsidRDefault="006672C9" w:rsidP="007A71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273349" w14:textId="77777777" w:rsidR="006672C9" w:rsidRDefault="006672C9" w:rsidP="007A71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2E9C53" w14:textId="18F145BA" w:rsidR="006672C9" w:rsidRDefault="006672C9" w:rsidP="007A71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3634DA" w14:textId="77777777" w:rsidR="006672C9" w:rsidRDefault="006672C9" w:rsidP="007A71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267F88" w14:textId="77777777" w:rsidR="006672C9" w:rsidRDefault="006672C9" w:rsidP="007A71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E4063C" w14:textId="7B97F110" w:rsidR="006672C9" w:rsidRDefault="006672C9" w:rsidP="007A71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220AA8" w14:textId="77777777" w:rsidR="006672C9" w:rsidRDefault="006672C9" w:rsidP="007A71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48D5D0" w14:textId="77777777" w:rsidR="006672C9" w:rsidRDefault="006672C9" w:rsidP="007A71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2EC747" w14:textId="0CC14DFB" w:rsidR="006672C9" w:rsidRDefault="006672C9" w:rsidP="007A71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D95BF1" w14:textId="28505D1D" w:rsidR="006672C9" w:rsidRDefault="006672C9" w:rsidP="007A71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10E51F" w14:textId="5932A9F5" w:rsidR="006672C9" w:rsidRDefault="006672C9" w:rsidP="007A71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5EB477" w14:textId="60735670" w:rsidR="00291903" w:rsidRPr="007A718A" w:rsidRDefault="00095C46" w:rsidP="007A71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718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.</w:t>
      </w:r>
      <w:r w:rsidRPr="007A71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71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monstration of the specificity of the polyclonal anti-SR antibody using SR-null mutant mice. </w:t>
      </w:r>
      <w:r w:rsidRPr="007A718A">
        <w:rPr>
          <w:rFonts w:ascii="Times New Roman" w:hAnsi="Times New Roman" w:cs="Times New Roman"/>
          <w:sz w:val="24"/>
          <w:szCs w:val="24"/>
          <w:lang w:val="en-US"/>
        </w:rPr>
        <w:t>Protein brain extracts (40 µg/lane) from SR</w:t>
      </w:r>
      <w:r w:rsidRPr="007A71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 w:rsidRPr="007A718A">
        <w:rPr>
          <w:rFonts w:ascii="Times New Roman" w:hAnsi="Times New Roman" w:cs="Times New Roman"/>
          <w:sz w:val="24"/>
          <w:szCs w:val="24"/>
          <w:lang w:val="en-US"/>
        </w:rPr>
        <w:t xml:space="preserve"> and WT control </w:t>
      </w:r>
      <w:r w:rsidR="009F488B" w:rsidRPr="007A718A">
        <w:rPr>
          <w:rFonts w:ascii="Times New Roman" w:hAnsi="Times New Roman" w:cs="Times New Roman"/>
          <w:sz w:val="24"/>
          <w:szCs w:val="24"/>
          <w:lang w:val="en-US"/>
        </w:rPr>
        <w:t>littermates</w:t>
      </w:r>
      <w:r w:rsidRPr="007A718A">
        <w:rPr>
          <w:rFonts w:ascii="Times New Roman" w:hAnsi="Times New Roman" w:cs="Times New Roman"/>
          <w:sz w:val="24"/>
          <w:szCs w:val="24"/>
          <w:lang w:val="en-US"/>
        </w:rPr>
        <w:t xml:space="preserve"> mice (2 months old) were subjected to electrophoresis (10% SDS-polyacrylamide gel) and electroblotted onto PVDF membrane. Immunoblot reveals the presence of a band for SR at the expected 37</w:t>
      </w:r>
      <w:r w:rsidR="007A71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718A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7A718A">
        <w:rPr>
          <w:rFonts w:ascii="Times New Roman" w:hAnsi="Times New Roman" w:cs="Times New Roman"/>
          <w:sz w:val="24"/>
          <w:szCs w:val="24"/>
          <w:lang w:val="en-US"/>
        </w:rPr>
        <w:t xml:space="preserve"> in the WT but not in the SR</w:t>
      </w:r>
      <w:r w:rsidRPr="007A71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 w:rsidRPr="007A718A">
        <w:rPr>
          <w:rFonts w:ascii="Times New Roman" w:hAnsi="Times New Roman" w:cs="Times New Roman"/>
          <w:sz w:val="24"/>
          <w:szCs w:val="24"/>
          <w:lang w:val="en-US"/>
        </w:rPr>
        <w:t xml:space="preserve"> mice.  </w:t>
      </w:r>
    </w:p>
    <w:sectPr w:rsidR="00291903" w:rsidRPr="007A71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903"/>
    <w:rsid w:val="00095C46"/>
    <w:rsid w:val="00112150"/>
    <w:rsid w:val="00176FF6"/>
    <w:rsid w:val="001A10C4"/>
    <w:rsid w:val="001C05E3"/>
    <w:rsid w:val="00213646"/>
    <w:rsid w:val="00254DCD"/>
    <w:rsid w:val="00263DAF"/>
    <w:rsid w:val="00291903"/>
    <w:rsid w:val="002954B2"/>
    <w:rsid w:val="002E0048"/>
    <w:rsid w:val="003B5FEB"/>
    <w:rsid w:val="003F0680"/>
    <w:rsid w:val="00420213"/>
    <w:rsid w:val="004B753C"/>
    <w:rsid w:val="005802AB"/>
    <w:rsid w:val="005D5FE2"/>
    <w:rsid w:val="006672C9"/>
    <w:rsid w:val="00682D98"/>
    <w:rsid w:val="006C6A88"/>
    <w:rsid w:val="0071637C"/>
    <w:rsid w:val="00756202"/>
    <w:rsid w:val="00756B13"/>
    <w:rsid w:val="007A718A"/>
    <w:rsid w:val="007C1C2F"/>
    <w:rsid w:val="00900331"/>
    <w:rsid w:val="00924B7D"/>
    <w:rsid w:val="009F488B"/>
    <w:rsid w:val="00B54D9A"/>
    <w:rsid w:val="00B728A3"/>
    <w:rsid w:val="00BE0322"/>
    <w:rsid w:val="00CA1997"/>
    <w:rsid w:val="00CA5D42"/>
    <w:rsid w:val="00CE30DB"/>
    <w:rsid w:val="00D157C2"/>
    <w:rsid w:val="00D73449"/>
    <w:rsid w:val="00E305EF"/>
    <w:rsid w:val="00E600EB"/>
    <w:rsid w:val="00EF3682"/>
    <w:rsid w:val="00F4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9982C"/>
  <w15:chartTrackingRefBased/>
  <w15:docId w15:val="{4C84D17C-0FA3-415A-854E-24B913869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9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ang</dc:creator>
  <cp:keywords/>
  <dc:description/>
  <cp:lastModifiedBy>Jing Wang</cp:lastModifiedBy>
  <cp:revision>2</cp:revision>
  <dcterms:created xsi:type="dcterms:W3CDTF">2021-09-02T13:19:00Z</dcterms:created>
  <dcterms:modified xsi:type="dcterms:W3CDTF">2021-09-02T13:19:00Z</dcterms:modified>
</cp:coreProperties>
</file>